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CBB4FC" w14:textId="73C6BDD2" w:rsidR="005972AA" w:rsidRPr="005972AA" w:rsidRDefault="005972AA" w:rsidP="005972AA">
      <w:pPr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</w:pPr>
      <w:r w:rsidRPr="005972AA"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>Suppl. Table 2. Summary of compounds included in the single point screen (n=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>133</w:t>
      </w:r>
      <w:r w:rsidRPr="005972AA"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>)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>.</w:t>
      </w:r>
      <w:r w:rsidRPr="005972AA">
        <w:rPr>
          <w:rFonts w:ascii="Times New Roman" w:eastAsia="Times New Roman" w:hAnsi="Times New Roman" w:cs="Times New Roman"/>
          <w:b/>
          <w:sz w:val="24"/>
          <w:szCs w:val="24"/>
          <w:lang w:val="en-US" w:bidi="en-US"/>
        </w:rPr>
        <w:t xml:space="preserve"> </w:t>
      </w:r>
    </w:p>
    <w:p w14:paraId="2BA98312" w14:textId="7EA4CCFD" w:rsidR="004E3D4C" w:rsidRDefault="004E3D4C"/>
    <w:tbl>
      <w:tblPr>
        <w:tblStyle w:val="Tabellenraster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640"/>
        <w:gridCol w:w="783"/>
        <w:gridCol w:w="799"/>
        <w:gridCol w:w="1015"/>
        <w:gridCol w:w="886"/>
        <w:gridCol w:w="1064"/>
        <w:gridCol w:w="2127"/>
        <w:gridCol w:w="1143"/>
        <w:gridCol w:w="902"/>
      </w:tblGrid>
      <w:tr w:rsidR="00B55313" w:rsidRPr="00A012FB" w14:paraId="5A6CF568" w14:textId="77777777" w:rsidTr="008D3D4F">
        <w:trPr>
          <w:trHeight w:val="300"/>
        </w:trPr>
        <w:tc>
          <w:tcPr>
            <w:tcW w:w="687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248E79C1" w14:textId="77777777" w:rsidR="005972AA" w:rsidRPr="00B55313" w:rsidRDefault="005972AA" w:rsidP="00B553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color w:val="000000"/>
                <w:lang w:val="de-DE" w:eastAsia="de-DE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08E1B8DC" w14:textId="3F99E6D9" w:rsidR="005972AA" w:rsidRPr="00B55313" w:rsidRDefault="005972AA" w:rsidP="00B553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color w:val="000000"/>
                <w:lang w:val="de-DE" w:eastAsia="de-DE"/>
              </w:rPr>
            </w:pPr>
            <w:r w:rsidRPr="00B55313">
              <w:rPr>
                <w:rFonts w:ascii="Calibri" w:eastAsiaTheme="minorEastAsia" w:hAnsi="Calibri" w:cs="Calibri"/>
                <w:b/>
                <w:color w:val="000000"/>
                <w:lang w:val="de-DE" w:eastAsia="de-DE"/>
              </w:rPr>
              <w:t>Plate</w:t>
            </w:r>
            <w:r w:rsidR="008D3D4F">
              <w:rPr>
                <w:rFonts w:ascii="Calibri" w:eastAsiaTheme="minorEastAsia" w:hAnsi="Calibri" w:cs="Calibri"/>
                <w:b/>
                <w:color w:val="000000"/>
                <w:lang w:val="de-DE" w:eastAsia="de-DE"/>
              </w:rPr>
              <w:t xml:space="preserve"> ID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567D77EF" w14:textId="77777777" w:rsidR="005972AA" w:rsidRPr="00B55313" w:rsidRDefault="005972AA" w:rsidP="00B553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color w:val="000000"/>
                <w:lang w:val="de-DE" w:eastAsia="de-DE"/>
              </w:rPr>
            </w:pPr>
            <w:r w:rsidRPr="00B55313">
              <w:rPr>
                <w:rFonts w:ascii="Calibri" w:eastAsiaTheme="minorEastAsia" w:hAnsi="Calibri" w:cs="Calibri"/>
                <w:b/>
                <w:color w:val="000000"/>
                <w:lang w:val="de-DE" w:eastAsia="de-DE"/>
              </w:rPr>
              <w:t>Well ID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266EE584" w14:textId="77777777" w:rsidR="005972AA" w:rsidRPr="00B55313" w:rsidRDefault="005972AA" w:rsidP="00B553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color w:val="000000"/>
                <w:lang w:val="de-DE" w:eastAsia="de-DE"/>
              </w:rPr>
            </w:pPr>
            <w:proofErr w:type="spellStart"/>
            <w:r w:rsidRPr="00B55313">
              <w:rPr>
                <w:rFonts w:ascii="Calibri" w:eastAsiaTheme="minorEastAsia" w:hAnsi="Calibri" w:cs="Calibri"/>
                <w:b/>
                <w:color w:val="000000"/>
                <w:lang w:val="de-DE" w:eastAsia="de-DE"/>
              </w:rPr>
              <w:t>Cpd</w:t>
            </w:r>
            <w:proofErr w:type="spellEnd"/>
            <w:r w:rsidRPr="00B55313">
              <w:rPr>
                <w:rFonts w:ascii="Calibri" w:eastAsiaTheme="minorEastAsia" w:hAnsi="Calibri" w:cs="Calibri"/>
                <w:b/>
                <w:color w:val="000000"/>
                <w:lang w:val="de-DE" w:eastAsia="de-DE"/>
              </w:rPr>
              <w:t>. Nr.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0767BCB1" w14:textId="77777777" w:rsidR="005972AA" w:rsidRPr="00B55313" w:rsidRDefault="005972AA" w:rsidP="00B553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color w:val="000000"/>
                <w:lang w:val="de-DE" w:eastAsia="de-DE"/>
              </w:rPr>
            </w:pPr>
            <w:r w:rsidRPr="00B55313">
              <w:rPr>
                <w:rFonts w:ascii="Calibri" w:eastAsiaTheme="minorEastAsia" w:hAnsi="Calibri" w:cs="Calibri"/>
                <w:b/>
                <w:color w:val="000000"/>
                <w:lang w:val="de-DE" w:eastAsia="de-DE"/>
              </w:rPr>
              <w:t>NSC*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31BE8D92" w14:textId="77777777" w:rsidR="005972AA" w:rsidRPr="00B55313" w:rsidRDefault="005972AA" w:rsidP="00B553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color w:val="000000"/>
                <w:lang w:val="de-DE" w:eastAsia="de-DE"/>
              </w:rPr>
            </w:pPr>
            <w:r w:rsidRPr="00B55313">
              <w:rPr>
                <w:rFonts w:ascii="Calibri" w:eastAsiaTheme="minorEastAsia" w:hAnsi="Calibri" w:cs="Calibri"/>
                <w:b/>
                <w:color w:val="000000"/>
                <w:lang w:val="de-DE" w:eastAsia="de-DE"/>
              </w:rPr>
              <w:t>CAS**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7649E783" w14:textId="77777777" w:rsidR="005972AA" w:rsidRPr="00B55313" w:rsidRDefault="005972AA" w:rsidP="00B553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color w:val="000000"/>
                <w:lang w:val="de-DE" w:eastAsia="de-DE"/>
              </w:rPr>
            </w:pPr>
            <w:r w:rsidRPr="00B55313">
              <w:rPr>
                <w:rFonts w:ascii="Calibri" w:eastAsiaTheme="minorEastAsia" w:hAnsi="Calibri" w:cs="Calibri"/>
                <w:b/>
                <w:color w:val="000000"/>
                <w:lang w:val="de-DE" w:eastAsia="de-DE"/>
              </w:rPr>
              <w:t>Drug Name (USAN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0C4385C1" w14:textId="77777777" w:rsidR="005972AA" w:rsidRPr="00B55313" w:rsidRDefault="005972AA" w:rsidP="00B553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color w:val="000000"/>
                <w:lang w:val="de-DE" w:eastAsia="de-DE"/>
              </w:rPr>
            </w:pPr>
            <w:proofErr w:type="spellStart"/>
            <w:r w:rsidRPr="00B55313">
              <w:rPr>
                <w:rFonts w:ascii="Calibri" w:eastAsiaTheme="minorEastAsia" w:hAnsi="Calibri" w:cs="Calibri"/>
                <w:b/>
                <w:color w:val="000000"/>
                <w:lang w:val="de-DE" w:eastAsia="de-DE"/>
              </w:rPr>
              <w:t>Molecular</w:t>
            </w:r>
            <w:proofErr w:type="spellEnd"/>
            <w:r w:rsidRPr="00B55313">
              <w:rPr>
                <w:rFonts w:ascii="Calibri" w:eastAsiaTheme="minorEastAsia" w:hAnsi="Calibri" w:cs="Calibri"/>
                <w:b/>
                <w:color w:val="000000"/>
                <w:lang w:val="de-DE" w:eastAsia="de-DE"/>
              </w:rPr>
              <w:t xml:space="preserve"> </w:t>
            </w:r>
            <w:proofErr w:type="spellStart"/>
            <w:r w:rsidRPr="00B55313">
              <w:rPr>
                <w:rFonts w:ascii="Calibri" w:eastAsiaTheme="minorEastAsia" w:hAnsi="Calibri" w:cs="Calibri"/>
                <w:b/>
                <w:color w:val="000000"/>
                <w:lang w:val="de-DE" w:eastAsia="de-DE"/>
              </w:rPr>
              <w:t>Weight</w:t>
            </w:r>
            <w:proofErr w:type="spellEnd"/>
          </w:p>
        </w:tc>
        <w:tc>
          <w:tcPr>
            <w:tcW w:w="902" w:type="dxa"/>
            <w:tcBorders>
              <w:bottom w:val="single" w:sz="4" w:space="0" w:color="auto"/>
            </w:tcBorders>
            <w:shd w:val="clear" w:color="auto" w:fill="A6A6A6" w:themeFill="background1" w:themeFillShade="A6"/>
            <w:noWrap/>
            <w:hideMark/>
          </w:tcPr>
          <w:p w14:paraId="156EE5A7" w14:textId="77777777" w:rsidR="005972AA" w:rsidRPr="00B55313" w:rsidRDefault="005972AA" w:rsidP="00B5531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b/>
                <w:color w:val="000000"/>
                <w:lang w:val="de-DE" w:eastAsia="de-DE"/>
              </w:rPr>
            </w:pPr>
            <w:r w:rsidRPr="00B55313">
              <w:rPr>
                <w:rFonts w:ascii="Calibri" w:eastAsiaTheme="minorEastAsia" w:hAnsi="Calibri" w:cs="Calibri"/>
                <w:b/>
                <w:color w:val="000000"/>
                <w:lang w:val="de-DE" w:eastAsia="de-DE"/>
              </w:rPr>
              <w:t>Plate Nr.</w:t>
            </w:r>
          </w:p>
        </w:tc>
      </w:tr>
      <w:tr w:rsidR="005972AA" w:rsidRPr="00A012FB" w14:paraId="41725F5B" w14:textId="77777777" w:rsidTr="008D3D4F">
        <w:trPr>
          <w:trHeight w:val="300"/>
        </w:trPr>
        <w:tc>
          <w:tcPr>
            <w:tcW w:w="687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BFBFBF" w:themeFill="background1" w:themeFillShade="BF"/>
          </w:tcPr>
          <w:p w14:paraId="210F8A66" w14:textId="612669F8" w:rsidR="005972AA" w:rsidRPr="00A012FB" w:rsidRDefault="00B55313" w:rsidP="006626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Nr.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BFBFBF" w:themeFill="background1" w:themeFillShade="BF"/>
            <w:noWrap/>
          </w:tcPr>
          <w:p w14:paraId="6C3D28F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BFBFBF" w:themeFill="background1" w:themeFillShade="BF"/>
            <w:noWrap/>
          </w:tcPr>
          <w:p w14:paraId="0158A71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BFBFBF" w:themeFill="background1" w:themeFillShade="BF"/>
            <w:noWrap/>
          </w:tcPr>
          <w:p w14:paraId="410F6C8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BFBFBF" w:themeFill="background1" w:themeFillShade="BF"/>
            <w:noWrap/>
          </w:tcPr>
          <w:p w14:paraId="07C3805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1052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BFBFBF" w:themeFill="background1" w:themeFillShade="BF"/>
            <w:noWrap/>
          </w:tcPr>
          <w:p w14:paraId="721E595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BFBFBF" w:themeFill="background1" w:themeFillShade="BF"/>
            <w:noWrap/>
          </w:tcPr>
          <w:p w14:paraId="1157895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BFBFBF" w:themeFill="background1" w:themeFillShade="BF"/>
            <w:noWrap/>
          </w:tcPr>
          <w:p w14:paraId="663BF9B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18" w:space="0" w:color="FFFFFF" w:themeColor="background1"/>
            </w:tcBorders>
            <w:shd w:val="clear" w:color="auto" w:fill="BFBFBF" w:themeFill="background1" w:themeFillShade="BF"/>
            <w:noWrap/>
          </w:tcPr>
          <w:p w14:paraId="25E79CA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</w:p>
        </w:tc>
      </w:tr>
      <w:tr w:rsidR="00844B3E" w:rsidRPr="00A012FB" w14:paraId="0697F45A" w14:textId="77777777" w:rsidTr="008D3D4F">
        <w:trPr>
          <w:trHeight w:val="300"/>
        </w:trPr>
        <w:tc>
          <w:tcPr>
            <w:tcW w:w="687" w:type="dxa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</w:tcPr>
          <w:p w14:paraId="5BC0FCF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</w:t>
            </w:r>
          </w:p>
        </w:tc>
        <w:tc>
          <w:tcPr>
            <w:tcW w:w="783" w:type="dxa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15B5D14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7B2A24B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02</w:t>
            </w:r>
          </w:p>
        </w:tc>
        <w:tc>
          <w:tcPr>
            <w:tcW w:w="1015" w:type="dxa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1ACFB33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876" w:type="dxa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2D19F42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390</w:t>
            </w:r>
          </w:p>
        </w:tc>
        <w:tc>
          <w:tcPr>
            <w:tcW w:w="1052" w:type="dxa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57B8737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315-30-0</w:t>
            </w:r>
          </w:p>
        </w:tc>
        <w:tc>
          <w:tcPr>
            <w:tcW w:w="2100" w:type="dxa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5A32099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llopurinol</w:t>
            </w:r>
          </w:p>
        </w:tc>
        <w:tc>
          <w:tcPr>
            <w:tcW w:w="1137" w:type="dxa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4CA61D7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36,11</w:t>
            </w:r>
          </w:p>
        </w:tc>
        <w:tc>
          <w:tcPr>
            <w:tcW w:w="902" w:type="dxa"/>
            <w:tcBorders>
              <w:top w:val="single" w:sz="18" w:space="0" w:color="FFFFFF" w:themeColor="background1"/>
            </w:tcBorders>
            <w:shd w:val="clear" w:color="auto" w:fill="D9D9D9" w:themeFill="background1" w:themeFillShade="D9"/>
            <w:noWrap/>
            <w:hideMark/>
          </w:tcPr>
          <w:p w14:paraId="1BC59954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44DC3B87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0E85C31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3C9A0B2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7CAA505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03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2CD9523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28346A7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5388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7DE61B1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4342-03-4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7FA95D5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acarbazin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1F6E26A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82,18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5FCC8A23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6A779E28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4FE4899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0D7EBCF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5223630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04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29A2E6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5FF3D83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02816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28BBE21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320-67-2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4ADE950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zacitidin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5809131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44,21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F2E9E31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659D24C3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09FB552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09FE6CD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00A3673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05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17BBE91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1EEA336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7213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19C3F60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366-70-1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0DC1BAA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Procarbazin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ydrochlorid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5C21730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57,76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0A471FD7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59844925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58984CB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65C4F12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F6581F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06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0437140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5007443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13327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41D0509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22111-03-9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6FAF7DB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Gemcitabin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ydrochlorid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3A76309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99,65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333E926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75968E85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42F6F15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1694D1A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663C892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07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B65821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403BA02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088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4A7C4AD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305-03-3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1D50F7C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hlorambucil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463F1C1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04,22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7E253CB3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0D8D62F2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2BE668F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4154E3A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70AE726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08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6F67D97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7E0EBAC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1423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161FD9E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595-33-5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5EF65D2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Megestrol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cetat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2C5FDDB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84,51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74CA3CDA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7C84C3F1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0419993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65166D8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28758D0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09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40AFC7A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328ABBB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4355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0F502CD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038915-60-4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11D58B1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Niraparib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ydrochlorid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4845369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56,85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224CEF4B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5FC466E0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0C5E017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0D6C0BE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051066B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10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614077B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013E1C3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5980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46CC8D2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417716-92-8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304F9C4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Lenvatinib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792A70C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26,86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C359C91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224CDC99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0CAB977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0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2DDF506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6B1C6FE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11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CFD239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1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564B46A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09699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20E3272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19413-54-6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4560CD0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Topotecan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ydrochlorid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2DA5FCD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57,91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53E20E56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2473F53B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79B7ADE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1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1696517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1FC08CC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B02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8E4EDB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417FFC9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9893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660908E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 51-21-8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03A7C25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Fluorouracil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55D83CF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30,08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3A74E4E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21A2476D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0F93ABA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2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2F2E047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136ECD7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B03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1CCCD52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5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7918FB5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92859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4E70680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1327-53-3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495443A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rsenic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trioxid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40B3B5A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97,84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494CC805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05C941E0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699AF1B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3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7838FB5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3D0FE37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B04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2597485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6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37BF1D3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27716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39D0277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2353-33-5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0185BB7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ecitabin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0275C4E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28,21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7B0EE738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7C284C13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14F0D02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756ED86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387034D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B05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43A8051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7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1FD7BC7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85998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3265DFC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18883-66-4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0947624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Streptozocin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129267C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65,22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15A52926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7B428E4F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30FB7AB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5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3A9FF4E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2584339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B06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5BBCF01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8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7A547FD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01852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16B87BB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49647-78-9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3E6F395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Vorinostat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4BF8270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64,32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09FE48FB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1539906A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435A77B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6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00AE990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532095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B07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2B9E5B3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9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751DA91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8806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0DECB0F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3223-07-2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4C4DFD3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Melphalan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ydrochlorid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66F8597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41,66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08CD0F7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35277D94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5C65EF9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7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4DA4B5A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2DA1DB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B08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44B3B37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0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3CF924A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38783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3D00635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3543-75-7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52EF51A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Bendamustin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ydrochlorid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421B453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94,73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2B3BEE08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32CAA4A5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470953F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8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4BE7AD6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11F3635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B09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4136D92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1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70363B4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6655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6B8D323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79324-69-7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22CD3C6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Bortezomib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3692369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84,24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22445702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094A6737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231B1B4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9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61F1EAE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18CE5D2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B10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FD8F0A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2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0094C25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5986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65F103C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879085-55-9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6A2B10F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Vismodegib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1137661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21,30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15556D2F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0ECCDC87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066652D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0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1E85D6B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0F8B93B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B11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78AF57E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3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79CD2DF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32517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4F6A055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863127-77-9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315CEBD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asatinib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54D0B19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8,01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53A75FA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59161E0B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6434DF5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1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5B67E9B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3C7DC94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02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40A0752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6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66BC0FE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2065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57BAA82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127-07-1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2ED1791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ydroxyurea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3520606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6,05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361EDD21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1C02D58C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408B6AC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2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3F8C4BE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0447CCA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03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5184162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7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535312C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62856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3503A3F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85622-93-1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67B5645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Temozolomid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34D726E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94,15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3CFB9EAB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63115804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33C7240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3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79BD843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76863F3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04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1734305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8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482E7FB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09962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3AE5BB9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154-93-8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1A594C5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armustin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6ED38FC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14,05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4540D3FD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6443B841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2B6A79C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lastRenderedPageBreak/>
              <w:t>24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2ECDB4F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24A3FEA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05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426D633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9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7983722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05014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42BECE6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4291-63-8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2D00507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ladribin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001B5D9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85,69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34E22F77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3D9F95E8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15007D8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5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4EDCEE8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0CB6766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06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4EE8EEF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592521C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13563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008D75C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07868-30-4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4DED479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Exemestan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22E11B7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96,40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30E789D6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0FD340B6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2E46C3D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6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6BD3F1C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3CEF8E5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07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4D33EBF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1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5BF0D04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6980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40721FC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 50-07-7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753B2C0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Mitomycin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7A13FA1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34,33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B6EAC42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3DD5977E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36664CC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7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0D9C2CC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3B6EE13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08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27C34F7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2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0ACCDA4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41240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6FDDCEC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41575-94-4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2B524FA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Carboplatin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0FC5BB4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71,25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2FADE922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60AA14D4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462183F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8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0ED016E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600BB85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09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CACD22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3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4D07F4F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7441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454E9CA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319460-85-0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73DC671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xitinib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696CC96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86,47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0D787195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7E39A985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77EDEF9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9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7E0D673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633EAB3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10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763C046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4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7782851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6644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6538A5E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59868-92-9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4940C9E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Rucaparib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phosphat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558EBE5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21,36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0281EFD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0B2E055F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05295CD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1EDA570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39497B9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11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5318083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5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5C00A33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43414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1F8332E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52459-95-5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0744964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Imatinib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6D4694E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93,61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47CC7EEC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1E32D12C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7F90B49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1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6D6E30E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37579CA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02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720D70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8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01E6222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2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74B805C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154-42-7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52C1BF0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Thioguanin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6DCAD23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67,19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18EEDA21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24D26B22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1E8F4CC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2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7A80D57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3B8B17E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03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62206CD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10FCDE0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0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4FDEB5E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 55-98-1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2DF4D5A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Busulfan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24B4474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46,30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331E19D9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68035DAE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3764ADE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3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2C70336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677026D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04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548F0A0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0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0E818FE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6271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1B7A827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6055-19-2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45EABD4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yclophosphamid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596C4EA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61,09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2B11E177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303335F3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642DD90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4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4DEC460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7C46410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05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2E39408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1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656E0BB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09724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49C3F83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3778-73-2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7E16518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Ifosfamid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3942E2C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61,09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5602458E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43BA87FD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37A96B3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5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79820E5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0D6C194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06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0711DF1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2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53A8D86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19344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0F82360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20511-73-1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116002F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nastrozol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2B5D7AD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93,37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3C3E7926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02E1A010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65FFBEF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6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1F4CE8B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64885AB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07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5E0C2A9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3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13C9D69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8721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413A377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 53-19-0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716FD86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Mitotan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6ACDDC6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20,04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768C63E8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6560E042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24C6452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7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6556C91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D6E9BB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08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2758226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4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7B2BC2D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66046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58DECFF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61825-94-3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76DD9F3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Oxaliplatin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2F328C7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97,29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4143E97B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29EA5EC9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5088363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8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1495C27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50511B5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09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52923AC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5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4EE5FF9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88948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688C3EF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4105-38-8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6759740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Uridin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triacetat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6DC4537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70,32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1FC37EF6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27DC4C65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1F43206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6D400CE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D3AE35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10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672F4A4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6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1C426EC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6645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3BA1677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877399-52-5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3A0C2F6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rizotinib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0082779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50,34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28322C5A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635DEF2A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496B798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0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3B22D08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1A7ADE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11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58C75A5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7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72E1E39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47971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5EE5213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284461-73-0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1737796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Sorafenib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4639DA2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64,82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34740E86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045ACAAD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25ACF8D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1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77D3677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0434F06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E02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7DF7BE3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244833A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5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00F3074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 50-44-2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066A242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Mercaptopurin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30FAAAD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52,18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1B78CCF0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3F12DE64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2A1E028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2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5C532B8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7DB8AFC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E03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13BE7B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1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623443F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3875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0A1F822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645-05-6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75D16AA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ltretamin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7DF4BFD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10,28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31705FAB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53C4B33A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51EA6FC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3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29D004A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2C4E89A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E04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5C048EF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2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35EE2AE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4462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0CF15D4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 66-75-1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22933EF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Uracil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mustard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05E32DA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52,10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775A06D3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01BAED69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3C1CAB8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4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32ED7D1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5BE4986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E05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6BB8427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3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16DBE51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19875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0CF187C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15663-27-1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28F32CB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isplatin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14067A1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00,06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57876F05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287FAD33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7B32796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5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5A6887B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772A53E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E06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2DE1FDD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4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51D4060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19345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4DF8547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12809-51-5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4ACC76B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Letrozol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20F2905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85,30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14980EE2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6CFB9613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452440B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6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1AD469E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61EEA0B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E07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1A97C33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5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4B28630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06869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676AF14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23318-82-1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0CB741C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lofarabin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6D635B5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03,68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17B3EF9A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20E4F57B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0AB93A6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7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7F028A0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1F7573F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E08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77EE099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6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01F3D22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12887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01D227C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75607-67-9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764C5ED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Fludarabin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phosphat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6AE08B9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65,21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4357F87F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263D4402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0AAA454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8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412F92B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591CA15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E09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A657FA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7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62DF4B1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79836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2B4F886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65271-80-9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25304D8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Mitoxantron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491B0EC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44,49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2E12E739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788A242E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1766D37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9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5ECAAAA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2000EA1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E10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5E22052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8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5A2D2A0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9224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11B1F52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870281-82-6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7315E1B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Idelalisib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2981AE9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15,42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F144AE5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35B88FD0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669AF59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lastRenderedPageBreak/>
              <w:t>50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61CD807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23C56B4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E11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67B1892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9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20E6F7B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47974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57B9951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84449-90-1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059AB33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Raloxifen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1AD9D62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73,59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31F8ED68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7E2FCFE3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0472010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51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249DEA3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592F322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F02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02A494E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2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7EF24B3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62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303C9E9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 55-86-7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209D631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Mechlorethamin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ydrochlorid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50EE7D4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92,52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84A1C62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581D9CCC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0B47341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52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45A5731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773C864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F03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67F74A1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3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14E27CD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7640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4FDD3E0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 50-91-9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75A20D5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Floxuridin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64E6277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46,19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C857D1C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46ADC8B3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0315213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53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5CA906E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5B7B0C1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F04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1A8C7B7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4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1A6A6B2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3878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7F9CF9C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 69-74-9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4428106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ytarabin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ydrochlorid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50092A1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79,70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0AA06776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29A77D8D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13F942A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54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5C7F19B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130B91C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F05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DE332A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5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501B7B4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22758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49550C4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302-79-4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5EC44C6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Tretinoin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2BB3814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00,44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2074532C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17B2A928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1988576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55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1E8DC15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3F3F05E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F06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6FD2BDA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6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02C2426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47972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717A2CC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91732-72-6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7714B37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Lenalidomid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7035159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59,26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3F89774D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3ED3D8FF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3C10116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56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4F77E31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55011A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F07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2BC1BF6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7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42D9CCA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8774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388D1FE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414864-00-9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190C9BD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Belinostat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13C4055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18,35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20D99D8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38FCFD2E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60388D3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57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748D99D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7753D5C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F08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663CF2C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8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4B39D09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12807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04053CE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54361-50-9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57FF2FC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apecitabin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73D8E3C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59,35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2A6EDC8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0FA77C61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5C899A4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58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25F0D4C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231FFCF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F09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1D37357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9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6A0AEB7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15055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3FF95C1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84475-35-2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5C4F19A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Gefitinib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6198DF9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46,90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40C639E2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2C4ADC43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275B509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59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752F389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2F9A2E1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F10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48E6849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0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4E7A629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61910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4824EF6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936563-96-1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4C0042B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Ibrutinib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410D391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40,50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3353AE1A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45D6DF07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4EF0AE6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lang w:eastAsia="de-AT"/>
              </w:rPr>
            </w:pPr>
            <w:r>
              <w:rPr>
                <w:rFonts w:ascii="Calibri" w:eastAsia="Times New Roman" w:hAnsi="Calibri" w:cs="Calibri"/>
                <w:lang w:eastAsia="de-AT"/>
              </w:rPr>
              <w:t>60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025EE0B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0CDF6A4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lang w:eastAsia="de-AT"/>
              </w:rPr>
              <w:t>F11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71FDF10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lang w:eastAsia="de-AT"/>
              </w:rPr>
              <w:t>71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361571D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lang w:eastAsia="de-AT"/>
              </w:rPr>
              <w:t>750691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6FBCB52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lang w:eastAsia="de-AT"/>
              </w:rPr>
              <w:t xml:space="preserve"> 439081-18-2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357E323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lang w:eastAsia="de-AT"/>
              </w:rPr>
              <w:t>Afatinib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4558756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lang w:eastAsia="de-AT"/>
              </w:rPr>
              <w:t>485,94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D9D47C2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lang w:eastAsia="de-AT"/>
              </w:rPr>
              <w:t>Plate 1</w:t>
            </w:r>
          </w:p>
        </w:tc>
      </w:tr>
      <w:tr w:rsidR="005972AA" w:rsidRPr="00A012FB" w14:paraId="63994728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5F36EBA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61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58FA626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189D8D8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G02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6F4BC09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4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482882C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396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552DD40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 52-24-4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5A2AD75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Thiotepa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38933E0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89,22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03BF7933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388EB4C5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0A4BBB2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62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16567C3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0EE714C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G03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5215F4B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2F5A983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5923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418ED14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298-81-7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1F001D7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Methoxsalen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627805D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16,19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31843915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10869C15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55B9B0B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63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4FBE7EA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5A0DC2C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G04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5CF54A2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6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492A33B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6847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730F289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 50-35-1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2794B6F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Thalidomid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0F3B1B1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58,23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98AE52B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234100DA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171E95F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64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0B6BF16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7180F7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G05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01166AC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7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540A20C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69780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2397D0F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24584-09-6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1237E61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exrazoxan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0583358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68,27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15A98431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0EFAB117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0FCA75C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65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6514165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EA9443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G06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4EABF36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8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35A5EAC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5985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392C696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21032-29-9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77D5369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Nelarabin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499D11D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97,27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29C1E854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403128DC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4268794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66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3D015BE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783089B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G07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791FD33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9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54F61B7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61190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0088E9F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404950-80-7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1F848FF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Panobinostat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3B94759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49,43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496EF170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793AFCA8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38F94B3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67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4EC7B89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5F01BF3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G08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61108D1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80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5300D65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19627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622A8EA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69590-42-5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15B09E5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elecoxib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33B6AC5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81,37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01FD9B49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132B5007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66FBC1A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68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63400CF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2B3F150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G09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2E16CCE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81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3BC0144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18781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52D60D5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83319-69-9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78CB2CA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Erlotinib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ydrochlorid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257DFA2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29,90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CF1CBFB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22487478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7FA9C91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69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2F95AD6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1C29840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G10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7FBA20C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82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2288939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78909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6C93CAB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211441-98-3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7CD4E92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Ribociclib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0F00939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34,54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242B0AC2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59765A18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50A8D7B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70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7868633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57B2353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G11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6AB0D79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83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1D4BE72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4230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03EF32C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46464-95-1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0A7B1EC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Pralatrexat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3058C47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77,48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58769D1E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4E4A0562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2C6B2E8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71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26E4A26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2C37D79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02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7557555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86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3272948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8509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70B893F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5451-09-2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74109EC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minolevulinic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cid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ydrochlorid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3CA7250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67,59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73458D48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66F0FBAF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08BD4EC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72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618306E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7AAC75A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03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452A682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87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06EB5E6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9037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0E90E63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13010-47-4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67DC952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Lomustin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145417A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33,70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791CF507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0249F0F7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45F4696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73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4C7B6AE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35C20B3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04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7036411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88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6C6CA51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520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1F07309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 70-00-8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71DED4D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Trifluridin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0C98DFE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96,20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5FD17A33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5C13C6B4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69ADDF9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74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4E667B1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C8E1CA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05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02EDAB4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89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72CF90C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18321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1FF172D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53910-25-1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0CD079F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Pentostatin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34E34E2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68,27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0F3AC13C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4C825613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7DBAD22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75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031D68E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1A4D4E7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06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22C8E79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90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1069054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75351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27FBB5C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19171-19-8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7E79765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Pomalidomid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14BE131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73,25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5AF03732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39B28A80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3F2CF9B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lastRenderedPageBreak/>
              <w:t>76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3B756B2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229D7AE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07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0E81F7A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91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2B06401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5154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29D5B9A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 54-91-1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0740FD5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Pipobroman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63439DC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56,06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340833A8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4B8C5A65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11781B8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77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47C3F6E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3E31FD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08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7B48FF2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92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3A714DA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0690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27BD4C2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557795-19-4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241F1C0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Sunitinib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58832AA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98,47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3B08615F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47E6F308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6274A93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78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308C524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123C9F6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09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ABCA5D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93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7233C88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3686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47A0DA8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763113-22-0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00ED48A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Olaparib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2A0860E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34,46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1E79F634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02DAC646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02065CB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79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491F18A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9012EB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10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4D69D28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94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6FBDAF9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40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5B07644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 59-05-2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459E682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Methotrexat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690DBB9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54,44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4EE35904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175F4560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1DF51A6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80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5F0303B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8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11B25E9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11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02E3C24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95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76A0646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5384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023871A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357166-30-4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4A6CE0E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Pemetrexed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,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isodium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salt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, Heptahydrate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4DFD7BA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71,38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107C9B52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1</w:t>
            </w:r>
          </w:p>
        </w:tc>
      </w:tr>
      <w:tr w:rsidR="005972AA" w:rsidRPr="00A012FB" w14:paraId="360A222A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3CF52A4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81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2463945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1B3E064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02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583884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120F749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5605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75F7ACA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915087-33-1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39A8460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Enzalutamid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079485C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64,42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7DD7624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041ADEDC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3DCD6BF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82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0CB4B4B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0B86526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03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B135B6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70A59A0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4143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1C12560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28517-07-7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067A5A6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Romidepsin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1EE9F1F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40,69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0FF34E98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6FF623F0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15E455E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83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73BFFFF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27CB956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04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482F4ED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59F026F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23127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6D1450B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25316-40-9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3F6934A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oxorubicin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ydrochlorid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4216B3A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79,99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7BF7E416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2B21EA57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50CDA97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84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7CEA4C9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389E07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05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1B75801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05BEB43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4559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00136F2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18378-89-7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049B08B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Plicamycin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4AAA82D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085,16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0A6A4D3E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0ABCC6D4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4F27C28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85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435E945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1E6E1C5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06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0141C85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53AF74D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08210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0D214D2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25317-39-7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519953D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Vinorelbin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tartrat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023333C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079,00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01573C9B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19E7D6A5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0724663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86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1A71087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7D5EEF7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07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E158EA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5C0DF08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61432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1DD1922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83133-96-2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0BDFFE7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abazitaxel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2B30F19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835,94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0FB12512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50328A72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6E2226C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87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2F36419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F7DFDA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08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2F79401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599DA52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49226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0FD686D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54229-19-3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3400AC1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birateron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18D7E0F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49,51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2CDDB341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760DB758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3DF61C5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88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25AA292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0BF94DB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B02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7627B7E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6CC60E6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60766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0522586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443913-73-3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11A67E6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Vandetanib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3B4BE91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75,36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A3B0A79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09E41C67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073FA0A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89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2F041AD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B86659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B03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7DF480F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5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28044A2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8253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479DFD3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26833-87-4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1307ACD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Omacetaxin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mepesuccinat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287DFAF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45,63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04108C54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026A7962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0F22638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90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354FF54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57824F9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B04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D34D5D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6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2EFC352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41540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1C8F0A4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33419-42-0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368A371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Etoposide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6F70130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88,56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399774D9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05696A05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49BF623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91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4E26D77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32566D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B05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0CE657A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7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7BBDD24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9842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3C38A62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143-67-9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644A7D5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Vinblastin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sulfat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18B6FFF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909,06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3F85A721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0E261606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3814EAC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92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1580A20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02D49B1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B06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14DC1A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8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0F0BF64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16348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58F39F8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00286-90-6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153C4F3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Irinotecan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ydrochlorid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45B8DCC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23,15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5FF9D325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659C2572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6627A70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93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1A3F1F3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029C735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B07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4702AB7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9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4C782D8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64134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3976665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195768-06-9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0E41AF9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Dabrafenib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mesylat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08FAEBD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15,65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1D3717E3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0844B334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3255794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94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141A841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584A446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B08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42E889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0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783B080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96961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0BAF17E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20537-88-6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5735F22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mifostin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4B98BE0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14,22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3DBFF5C7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6BD0E435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4E9B988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95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423817B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7CF28DA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02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00327A5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6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2B8C60E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61385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436E5D1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956697-53-3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7BF5A45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Erismodegib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19AEF39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,49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7C42BCA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1F3AB4C8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47CFC0C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96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0824B34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02FE316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03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6CB97C3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7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22DEBD8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8254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561A689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201902-80-8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4E2A722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Ixazomib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itrat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4D6AC04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17,13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135E2EEB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760CA542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2A36141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97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77AE132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6C223DC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04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78A8B72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8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7B877ED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80973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18196A4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54965-24-1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220DEDF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Tamoxifen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itrat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0B7013D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63,65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5B5445E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2CEF5405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5E2CD06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98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78431FB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2254AD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05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2BB5B29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9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7490139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7574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564C09B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2068-78-2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3E1E133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Vincristin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sulfat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22D4EFD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923,04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5E02CFEB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51EDA305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7477220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99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1960403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1C8BDB7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06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C6E3BA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6BF2E84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28503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60C4F21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14977-28-5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7E88F69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ocetaxel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6769A1B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807,89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5A6E3B81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31E8851A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2493EAE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00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59A6A17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688C2E8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07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64E135D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1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2EDBB30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66270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3D6EF9C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257044-40-8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65719EB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Venetoclax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52E28E4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868,45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5878EB52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5BB746D7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404707E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01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0006A0A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194EE77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08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03117E5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2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5127CD9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37754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7F083F7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635702-64-6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7A78D7A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Pazopanib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ydrochlorid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08F53C4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73,98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4316C603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668F7FCC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2125999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lastRenderedPageBreak/>
              <w:t>102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3A814C5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0D5B227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02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7C46F0A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8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488BD97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61431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3822821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029872-54-5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1EE6BB9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Vemurafenib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14B6C7D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9,91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431DBAAE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425E0C03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2A26A61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03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27BF09F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66EF00E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03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7A01ACF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2D56BD1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8487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73A1820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943319-70-8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16075DB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Ponatinib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33A29DB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32,55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0089D286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2F8DF3D9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2CFFA4C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04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666276B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6A70F1F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04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09FF865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0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2AD2A4B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56942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6E0678F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56390-09-1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095A9BA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Epirubicin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ydrochlorid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74132BD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79,99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1E86AC55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097AC628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73D0A3C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05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2628AC6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016A45B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05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6501E2C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1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146525C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22819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0767784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29767-20-2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277CD5C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Teniposid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7B21819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56,66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4F7653D4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6DA2B6AF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4610B3B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06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09CB3C6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54D871B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06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0E8E50F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2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04C5006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83864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14AC4B4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62635-04-3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30CFB11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Temsirolimus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2AC8925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030,29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BA32A82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6AEF7D69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1647425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07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46C9240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2D77F64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07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6E2F3A6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3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24DFBDD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69100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3682748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99011-02-6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45BCA12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Imiquimod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707F2DA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40,31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5A0773BA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7D355BE2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00AB12F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08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3E0458D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7D0FD4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08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7919BE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4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6816EA9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47599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5231D45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641571-10-0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5CAB8CE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Nilotinib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3C4A6E5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29,51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0E76C377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3F800366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0312DB0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09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05693AA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30FB67A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E02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7C4DD8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0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167393D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63932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6AFC8B8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755037-03-7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7582B39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Regorafenib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3231263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2,80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2294BF6A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23F8F20D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2D0F3B3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10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3C60958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605584B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E03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4BD0E8B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1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287CDA4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61068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58CF6E5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849217-68-1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28C8426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abozantinib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25A7C0C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01,51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2F9C8DCE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58DE5ED3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206AAAE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11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372A182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64EDACF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E04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0D126CC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2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16E40CB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02294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45C7F2E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52205-73-9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22BEC43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Estramustin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phosphat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sodium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0B7A373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64,35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AA50C86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1025BCF2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65E89EF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12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282658A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62247F2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E05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2D2EA54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3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718771C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25066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7424C91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9041-93-4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4243637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Bleomycin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sulfat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2E4C1D5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512,61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390F0453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53DDB6E9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12CE4CC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13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0F6374D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7585FEB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E06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089D5E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4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32DFB88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19276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4BB753C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29453-61-8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53151A3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Fulvestrant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6B9B503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06,75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4060926A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57BC97E3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7BBEF0A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14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6722C84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3C6A19A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E07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4D669E3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5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74D0848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8247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7E7A675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571190-30-2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38DA9AE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Palbociclib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3575F30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47,54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08F91C3A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721C810D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791BCFD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15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3B01F01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5464224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E08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2083F70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6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01A89D5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64040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3CA8C54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256580-46-7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31A446B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lectinib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063A130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2,62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7CF8DBFD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4CFB0BA8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4A8FD19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16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0A67C60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A23C06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F02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5899C19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2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1DA43C8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79217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40B216B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421373-65-0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0B1EACB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Osimertinib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32D3FB5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99,61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095CECF4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11CC9F12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55FAFCA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17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18BB7D9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6BCDEB6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F03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55CD080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3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35B9587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65694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2282E2D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380843-75-4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1244E1E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Bosutinib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779BB45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30,45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2B630BE8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1E1C1CD3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71FF3C9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18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67C38E5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5439AA8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F04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4350CD7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4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0DE7642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45750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00FA647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231277-92-2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20EE095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Lapatinib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66E8569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81,06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7A4E04D3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78C22579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378A7C0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19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56C50D4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609B5CD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F05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4345B49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5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642D004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25973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2D71A42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33069-62-4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7BB4252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Paclitaxel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4901CB4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853,92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4DFCCD6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4993C567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4B249D3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20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56AF8C5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27A6AA4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F06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FDF887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6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7D82FDD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33504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25502AC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59351-69-6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0F868EE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Everolimus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38260A7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958,24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266D48EF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56C046C7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4508CC5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21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7D933FB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14FFB50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F07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0D0C94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7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54C571D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61388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35AC496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10078-46-1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2D88AC2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Plerixafor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6F41A67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02,79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449D0471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486EE55E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2968376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22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1E23497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AC5E6D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G02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2534CD8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4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75BE43B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56439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1F394EE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57852-57-0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7494B20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Idarubicin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ydrochlorid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077ECD0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33,96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268B48A7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0FA5882C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6162118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23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0A48363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0F55070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G03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4BFBFEC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1D69BA3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68068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7C1A747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934660-93-2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1DF4312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obimetinib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3C0DCF1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31,32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78CDF10D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3B96C532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5C65AA9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24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434F56C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55C1C36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G04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0572F4F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6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262D067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76422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285EEA4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032900-25-6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5C4EDC8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eritinib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586F9B2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58,14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4CA0457E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07B3A9FF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2217E18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25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093329F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0ADDDE9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G05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7CB13C5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7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3664CE9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26080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5457445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53123-88-9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32E669C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Sirolimus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4C74771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914,18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2B08B27A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6780E026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128D4D8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26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51E47FE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60C63F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G06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6462DAE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8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3F74E5A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8246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029A01D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871700-17-3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69448ED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Trametinib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06286E6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615,40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58203AE9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6133A8DB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5623F40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27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3C55DC2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4EAB62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G07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7B5BD48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9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0CF54CB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9706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398D8E5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 51-18-3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069B0C8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Triethylenemelamin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053C7E3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04,23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7CC308C0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380C67FA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15E1C42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lastRenderedPageBreak/>
              <w:t>128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113004C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7A335D7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02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1F959A0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86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494241A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47973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0DDC7D7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219989-84-1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5EC68FC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Ixabepilone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0287AD8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06,70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2A19BA4A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62D71AC8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4EFDAA0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29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7471927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40C7542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03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2CFB4E67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87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3FFB8EB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82151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309E353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23541-50-6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406CE7D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aunorubicin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ydrochloride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2D07AB1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563,98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1A3AF509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2B42672B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712B538E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30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263153D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D693BB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04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5923A2B5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88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4725D67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3053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11A07AF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   50-76-0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549A9F1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Dactinomycin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4AD5054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1255,43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9382DD0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331775CD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2D7CB7F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31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24AA1BF4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2CFF335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05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55613FF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89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0EDF926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46131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3200C26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 56124-62-0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622DBCDB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Valrubicin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0FB3118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23,64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63B50897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A012FB" w14:paraId="67BF647C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260F175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32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2BFFEEC1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14771CC9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06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3898071D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90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3B55B0F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58252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6171B303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868540-17-4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61ED736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Carfilzomib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6D70ECD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19,92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2039E2D2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  <w:tr w:rsidR="005972AA" w:rsidRPr="0036308C" w14:paraId="4016010E" w14:textId="77777777" w:rsidTr="00B55313">
        <w:trPr>
          <w:trHeight w:val="300"/>
        </w:trPr>
        <w:tc>
          <w:tcPr>
            <w:tcW w:w="687" w:type="dxa"/>
            <w:shd w:val="clear" w:color="auto" w:fill="D9D9D9" w:themeFill="background1" w:themeFillShade="D9"/>
          </w:tcPr>
          <w:p w14:paraId="347ECCD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33</w:t>
            </w:r>
          </w:p>
        </w:tc>
        <w:tc>
          <w:tcPr>
            <w:tcW w:w="783" w:type="dxa"/>
            <w:shd w:val="clear" w:color="auto" w:fill="D9D9D9" w:themeFill="background1" w:themeFillShade="D9"/>
            <w:noWrap/>
            <w:hideMark/>
          </w:tcPr>
          <w:p w14:paraId="7F859EE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4859</w:t>
            </w:r>
          </w:p>
        </w:tc>
        <w:tc>
          <w:tcPr>
            <w:tcW w:w="799" w:type="dxa"/>
            <w:shd w:val="clear" w:color="auto" w:fill="D9D9D9" w:themeFill="background1" w:themeFillShade="D9"/>
            <w:noWrap/>
            <w:hideMark/>
          </w:tcPr>
          <w:p w14:paraId="442F2B90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H07</w:t>
            </w:r>
          </w:p>
        </w:tc>
        <w:tc>
          <w:tcPr>
            <w:tcW w:w="1015" w:type="dxa"/>
            <w:shd w:val="clear" w:color="auto" w:fill="D9D9D9" w:themeFill="background1" w:themeFillShade="D9"/>
            <w:noWrap/>
            <w:hideMark/>
          </w:tcPr>
          <w:p w14:paraId="60A70D26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91</w:t>
            </w:r>
          </w:p>
        </w:tc>
        <w:tc>
          <w:tcPr>
            <w:tcW w:w="876" w:type="dxa"/>
            <w:shd w:val="clear" w:color="auto" w:fill="D9D9D9" w:themeFill="background1" w:themeFillShade="D9"/>
            <w:noWrap/>
            <w:hideMark/>
          </w:tcPr>
          <w:p w14:paraId="03B062D8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721517</w:t>
            </w:r>
          </w:p>
        </w:tc>
        <w:tc>
          <w:tcPr>
            <w:tcW w:w="1052" w:type="dxa"/>
            <w:shd w:val="clear" w:color="auto" w:fill="D9D9D9" w:themeFill="background1" w:themeFillShade="D9"/>
            <w:noWrap/>
            <w:hideMark/>
          </w:tcPr>
          <w:p w14:paraId="20CCAB7F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118072-93-8</w:t>
            </w:r>
          </w:p>
        </w:tc>
        <w:tc>
          <w:tcPr>
            <w:tcW w:w="2100" w:type="dxa"/>
            <w:shd w:val="clear" w:color="auto" w:fill="D9D9D9" w:themeFill="background1" w:themeFillShade="D9"/>
            <w:noWrap/>
            <w:hideMark/>
          </w:tcPr>
          <w:p w14:paraId="66DBF55C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Zoledronic</w:t>
            </w:r>
            <w:proofErr w:type="spellEnd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 xml:space="preserve"> </w:t>
            </w:r>
            <w:proofErr w:type="spellStart"/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acid</w:t>
            </w:r>
            <w:proofErr w:type="spellEnd"/>
          </w:p>
        </w:tc>
        <w:tc>
          <w:tcPr>
            <w:tcW w:w="1137" w:type="dxa"/>
            <w:shd w:val="clear" w:color="auto" w:fill="D9D9D9" w:themeFill="background1" w:themeFillShade="D9"/>
            <w:noWrap/>
            <w:hideMark/>
          </w:tcPr>
          <w:p w14:paraId="1F60BC8A" w14:textId="77777777" w:rsidR="005972AA" w:rsidRPr="00A012FB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A012FB">
              <w:rPr>
                <w:rFonts w:ascii="Calibri" w:eastAsia="Times New Roman" w:hAnsi="Calibri" w:cs="Calibri"/>
                <w:color w:val="000000"/>
                <w:lang w:eastAsia="de-AT"/>
              </w:rPr>
              <w:t>272,09</w:t>
            </w:r>
          </w:p>
        </w:tc>
        <w:tc>
          <w:tcPr>
            <w:tcW w:w="902" w:type="dxa"/>
            <w:shd w:val="clear" w:color="auto" w:fill="D9D9D9" w:themeFill="background1" w:themeFillShade="D9"/>
            <w:noWrap/>
            <w:hideMark/>
          </w:tcPr>
          <w:p w14:paraId="5D2DC61C" w14:textId="77777777" w:rsidR="005972AA" w:rsidRPr="0036308C" w:rsidRDefault="005972AA" w:rsidP="00662650">
            <w:pPr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 w:rsidRPr="0036308C">
              <w:rPr>
                <w:rFonts w:ascii="Calibri" w:eastAsia="Times New Roman" w:hAnsi="Calibri" w:cs="Calibri"/>
                <w:color w:val="000000"/>
                <w:lang w:eastAsia="de-AT"/>
              </w:rPr>
              <w:t>Plate 2</w:t>
            </w:r>
          </w:p>
        </w:tc>
      </w:tr>
    </w:tbl>
    <w:p w14:paraId="38302EBB" w14:textId="77777777" w:rsidR="005972AA" w:rsidRDefault="005972AA"/>
    <w:p w14:paraId="2DF0FAED" w14:textId="1079E496" w:rsidR="00A10352" w:rsidRDefault="00A10352" w:rsidP="003952E7">
      <w:r>
        <w:t xml:space="preserve">DTP: </w:t>
      </w:r>
      <w:proofErr w:type="spellStart"/>
      <w:r>
        <w:t>Developmental</w:t>
      </w:r>
      <w:proofErr w:type="spellEnd"/>
      <w:r>
        <w:t xml:space="preserve"> </w:t>
      </w:r>
      <w:proofErr w:type="spellStart"/>
      <w:r>
        <w:t>Therapeutics</w:t>
      </w:r>
      <w:proofErr w:type="spellEnd"/>
      <w:r>
        <w:t xml:space="preserve"> </w:t>
      </w:r>
      <w:proofErr w:type="spellStart"/>
      <w:r>
        <w:t>Program</w:t>
      </w:r>
      <w:proofErr w:type="spellEnd"/>
      <w:r>
        <w:t xml:space="preserve">, National Institutes </w:t>
      </w:r>
      <w:proofErr w:type="spellStart"/>
      <w:r>
        <w:t>of</w:t>
      </w:r>
      <w:proofErr w:type="spellEnd"/>
      <w:r>
        <w:t xml:space="preserve"> Health, Bethesda, MD, USA</w:t>
      </w:r>
    </w:p>
    <w:p w14:paraId="7A0200E3" w14:textId="27F99C61" w:rsidR="00C60C40" w:rsidRDefault="00C60C40" w:rsidP="003952E7">
      <w:r>
        <w:t xml:space="preserve">**NSC: NSC </w:t>
      </w:r>
      <w:proofErr w:type="spellStart"/>
      <w:r>
        <w:t>number</w:t>
      </w:r>
      <w:proofErr w:type="spellEnd"/>
      <w:r w:rsidR="00A10352">
        <w:t xml:space="preserve"> (</w:t>
      </w:r>
      <w:r w:rsidRPr="00C60C40">
        <w:t xml:space="preserve">Cancer </w:t>
      </w:r>
      <w:proofErr w:type="spellStart"/>
      <w:r w:rsidRPr="00C60C40">
        <w:t>Chemotherapy</w:t>
      </w:r>
      <w:proofErr w:type="spellEnd"/>
      <w:r w:rsidRPr="00C60C40">
        <w:t xml:space="preserve"> National Service Center </w:t>
      </w:r>
      <w:proofErr w:type="spellStart"/>
      <w:r w:rsidRPr="00C60C40">
        <w:t>number</w:t>
      </w:r>
      <w:proofErr w:type="spellEnd"/>
      <w:r w:rsidR="00A10352">
        <w:t xml:space="preserve">); </w:t>
      </w:r>
      <w:proofErr w:type="spellStart"/>
      <w:r w:rsidR="00A10352">
        <w:t>identifying</w:t>
      </w:r>
      <w:proofErr w:type="spellEnd"/>
      <w:r w:rsidR="00A10352">
        <w:t xml:space="preserve"> </w:t>
      </w:r>
      <w:proofErr w:type="spellStart"/>
      <w:r w:rsidR="00A10352">
        <w:t>number</w:t>
      </w:r>
      <w:proofErr w:type="spellEnd"/>
      <w:r w:rsidR="00A10352">
        <w:t xml:space="preserve"> </w:t>
      </w:r>
      <w:proofErr w:type="spellStart"/>
      <w:r w:rsidR="00A10352">
        <w:t>assigned</w:t>
      </w:r>
      <w:proofErr w:type="spellEnd"/>
      <w:r w:rsidR="00A10352">
        <w:t xml:space="preserve"> </w:t>
      </w:r>
      <w:proofErr w:type="spellStart"/>
      <w:r w:rsidR="00A10352">
        <w:t>by</w:t>
      </w:r>
      <w:proofErr w:type="spellEnd"/>
      <w:r w:rsidR="00A10352">
        <w:t xml:space="preserve"> DTP</w:t>
      </w:r>
    </w:p>
    <w:p w14:paraId="599B7CC3" w14:textId="51A31FA6" w:rsidR="003952E7" w:rsidRDefault="003952E7" w:rsidP="003952E7">
      <w:r>
        <w:t xml:space="preserve">*CAS Registry </w:t>
      </w:r>
      <w:proofErr w:type="spellStart"/>
      <w:r>
        <w:t>Number</w:t>
      </w:r>
      <w:proofErr w:type="spellEnd"/>
      <w:r>
        <w:t>: Chemical Abstracts Service</w:t>
      </w:r>
    </w:p>
    <w:sectPr w:rsidR="003952E7" w:rsidSect="0036308C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380256"/>
    <w:multiLevelType w:val="hybridMultilevel"/>
    <w:tmpl w:val="09F0B268"/>
    <w:lvl w:ilvl="0" w:tplc="B194E6A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D4C"/>
    <w:rsid w:val="001C5BE4"/>
    <w:rsid w:val="0035103D"/>
    <w:rsid w:val="0036308C"/>
    <w:rsid w:val="00384095"/>
    <w:rsid w:val="003952E7"/>
    <w:rsid w:val="004E3D4C"/>
    <w:rsid w:val="005972AA"/>
    <w:rsid w:val="006B1BB1"/>
    <w:rsid w:val="00844B3E"/>
    <w:rsid w:val="008C01D9"/>
    <w:rsid w:val="008D3D4F"/>
    <w:rsid w:val="009C4D3B"/>
    <w:rsid w:val="00A012FB"/>
    <w:rsid w:val="00A10352"/>
    <w:rsid w:val="00AE6F6E"/>
    <w:rsid w:val="00B121FB"/>
    <w:rsid w:val="00B55313"/>
    <w:rsid w:val="00C60C40"/>
    <w:rsid w:val="00F81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85860"/>
  <w15:chartTrackingRefBased/>
  <w15:docId w15:val="{1175D8D8-1A7A-40CA-86D7-0D6180CFC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E3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952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70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18C405-0948-41BD-BEF1-5AECB1F14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56</Words>
  <Characters>7913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Scheipl</dc:creator>
  <cp:keywords/>
  <dc:description/>
  <cp:lastModifiedBy>Susanne Scheipl</cp:lastModifiedBy>
  <cp:revision>16</cp:revision>
  <dcterms:created xsi:type="dcterms:W3CDTF">2020-10-21T12:21:00Z</dcterms:created>
  <dcterms:modified xsi:type="dcterms:W3CDTF">2020-10-21T17:48:00Z</dcterms:modified>
</cp:coreProperties>
</file>